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A8D3D" w14:textId="77777777" w:rsidR="00335CFF" w:rsidRPr="00335CFF" w:rsidRDefault="00335CFF" w:rsidP="00335CFF">
      <w:pPr>
        <w:pStyle w:val="Title"/>
        <w:tabs>
          <w:tab w:val="left" w:pos="8505"/>
        </w:tabs>
        <w:spacing w:line="480" w:lineRule="auto"/>
        <w:rPr>
          <w:rFonts w:asciiTheme="majorBidi" w:hAnsiTheme="majorBidi"/>
          <w:b/>
          <w:bCs/>
          <w:sz w:val="28"/>
          <w:szCs w:val="28"/>
        </w:rPr>
      </w:pPr>
      <w:r w:rsidRPr="00335CFF">
        <w:rPr>
          <w:rFonts w:asciiTheme="majorBidi" w:hAnsiTheme="majorBidi"/>
          <w:b/>
          <w:bCs/>
          <w:sz w:val="28"/>
          <w:szCs w:val="28"/>
        </w:rPr>
        <w:t xml:space="preserve">Antarctic Krill Lipid and Fatty acid Content Variability is associated to Satellite Derived Chlorophyll </w:t>
      </w:r>
      <w:r w:rsidRPr="00BC5EA4">
        <w:rPr>
          <w:rFonts w:asciiTheme="majorBidi" w:hAnsiTheme="majorBidi"/>
          <w:b/>
          <w:bCs/>
          <w:i/>
          <w:iCs/>
          <w:sz w:val="28"/>
          <w:szCs w:val="28"/>
        </w:rPr>
        <w:t>a</w:t>
      </w:r>
      <w:r w:rsidRPr="00335CFF">
        <w:rPr>
          <w:rFonts w:asciiTheme="majorBidi" w:hAnsiTheme="majorBidi"/>
          <w:b/>
          <w:bCs/>
          <w:sz w:val="28"/>
          <w:szCs w:val="28"/>
        </w:rPr>
        <w:t xml:space="preserve"> and Sea Surface Temperatures </w:t>
      </w:r>
    </w:p>
    <w:p w14:paraId="75B9368C" w14:textId="34EB64EF" w:rsidR="00335CFF" w:rsidRDefault="00335CFF" w:rsidP="00335CFF">
      <w:pPr>
        <w:pStyle w:val="Title"/>
        <w:spacing w:line="480" w:lineRule="auto"/>
        <w:rPr>
          <w:rStyle w:val="Heading2Char"/>
          <w:rFonts w:asciiTheme="majorBidi" w:hAnsiTheme="majorBidi"/>
          <w:color w:val="auto"/>
          <w:sz w:val="24"/>
          <w:szCs w:val="24"/>
        </w:rPr>
      </w:pPr>
      <w:r w:rsidRPr="00335CFF">
        <w:rPr>
          <w:rStyle w:val="Heading2Char"/>
          <w:rFonts w:asciiTheme="majorBidi" w:hAnsiTheme="majorBidi"/>
          <w:color w:val="auto"/>
          <w:sz w:val="24"/>
          <w:szCs w:val="24"/>
        </w:rPr>
        <w:t>Nicole Hellessey, Robert Johnson, Jessica A. Ericson, Peter D. Nichols, So Kawaguchi, Ste</w:t>
      </w:r>
      <w:r w:rsidR="003158C6">
        <w:rPr>
          <w:rStyle w:val="Heading2Char"/>
          <w:rFonts w:asciiTheme="majorBidi" w:hAnsiTheme="majorBidi"/>
          <w:color w:val="auto"/>
          <w:sz w:val="24"/>
          <w:szCs w:val="24"/>
        </w:rPr>
        <w:t>ph</w:t>
      </w:r>
      <w:r w:rsidRPr="00335CFF">
        <w:rPr>
          <w:rStyle w:val="Heading2Char"/>
          <w:rFonts w:asciiTheme="majorBidi" w:hAnsiTheme="majorBidi"/>
          <w:color w:val="auto"/>
          <w:sz w:val="24"/>
          <w:szCs w:val="24"/>
        </w:rPr>
        <w:t>e</w:t>
      </w:r>
      <w:r w:rsidR="003158C6">
        <w:rPr>
          <w:rStyle w:val="Heading2Char"/>
          <w:rFonts w:asciiTheme="majorBidi" w:hAnsiTheme="majorBidi"/>
          <w:color w:val="auto"/>
          <w:sz w:val="24"/>
          <w:szCs w:val="24"/>
        </w:rPr>
        <w:t>n</w:t>
      </w:r>
      <w:r w:rsidRPr="00335CFF">
        <w:rPr>
          <w:rStyle w:val="Heading2Char"/>
          <w:rFonts w:asciiTheme="majorBidi" w:hAnsiTheme="majorBidi"/>
          <w:color w:val="auto"/>
          <w:sz w:val="24"/>
          <w:szCs w:val="24"/>
        </w:rPr>
        <w:t xml:space="preserve"> Nicol, Nils Hoem and Patti Virtue</w:t>
      </w:r>
    </w:p>
    <w:p w14:paraId="0064E147" w14:textId="471CD86C" w:rsidR="006437D7" w:rsidRPr="00F90436" w:rsidRDefault="008E36FA" w:rsidP="006437D7">
      <w:pPr>
        <w:pStyle w:val="Caption"/>
        <w:keepNext/>
        <w:pageBreakBefore/>
        <w:rPr>
          <w:rFonts w:asciiTheme="majorBidi" w:hAnsiTheme="majorBidi" w:cstheme="majorBidi"/>
          <w:color w:val="auto"/>
          <w:sz w:val="24"/>
          <w:szCs w:val="24"/>
        </w:rPr>
      </w:pPr>
      <w:r w:rsidRPr="0083024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Supplementary Table 1:</w:t>
      </w:r>
      <w:r w:rsidRPr="0083024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Euphausia superba (collected from South Georgia) total lipid (mg g</w:t>
      </w:r>
      <w:r w:rsidRPr="00830247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83024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) dry weight (TLDW), lipid class (phospholipid (PL) and triacylglycerol (TAG)) and fatty acid (20:5n-3 (EPA), 22:6n-3 (DHA) and 18:4n-3 (SDA)) percentage composition (%) and mass (ug) in relation to sea surface temperature (SST), chlorophyll (Chl a) and their interaction terms. Chl </w:t>
      </w:r>
      <w:r w:rsidRPr="00EE72CE">
        <w:rPr>
          <w:rFonts w:asciiTheme="majorBidi" w:hAnsiTheme="majorBidi" w:cstheme="majorBidi"/>
          <w:color w:val="auto"/>
          <w:sz w:val="24"/>
          <w:szCs w:val="24"/>
        </w:rPr>
        <w:t>a</w:t>
      </w:r>
      <w:r w:rsidRPr="0083024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as measured at both a Commission for the Conservation of Antarctic Marine Living Resources (CCAMLR) region wide scale (CCAMLR region) and at an 8-day 3 km x 3 km (8D 3x3) pixel scale.</w:t>
      </w:r>
      <w:r w:rsidRPr="00830247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alues given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re for: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, r</w:t>
      </w:r>
      <w:r w:rsidR="00BC5EA4" w:rsidRPr="00AC655D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italics)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χ</w:t>
      </w:r>
      <w:r w:rsidR="00BC5EA4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bold)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or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odel of best fit.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ells that are greyed out have a P value &lt; 0.05, an r</w:t>
      </w:r>
      <w:r w:rsidR="006437D7" w:rsidRPr="008D3BB8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&gt;0.5 and a χ</w:t>
      </w:r>
      <w:r w:rsidR="006437D7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 </w:t>
      </w:r>
      <w:r w:rsidR="00633F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&gt;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0.1. </w:t>
      </w: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990"/>
        <w:gridCol w:w="1984"/>
        <w:gridCol w:w="1985"/>
        <w:gridCol w:w="2268"/>
        <w:gridCol w:w="2126"/>
      </w:tblGrid>
      <w:tr w:rsidR="008E36FA" w:rsidRPr="00BC5EA4" w14:paraId="7F748B1D" w14:textId="77777777" w:rsidTr="0026763C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4087" w14:textId="77777777" w:rsidR="008E36FA" w:rsidRPr="00BC5EA4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96D63" w14:textId="77777777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80E50" w14:textId="6D783EE2" w:rsidR="008E36FA" w:rsidRPr="00BC5EA4" w:rsidRDefault="008E36FA" w:rsidP="00BC5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5EA4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CAMLR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9BA40" w14:textId="7CB483E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D 3x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B0303" w14:textId="5526AE27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BC5EA4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 (CCAML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F7B28" w14:textId="0A0CEA39" w:rsidR="008E36FA" w:rsidRPr="00BC5EA4" w:rsidRDefault="008E36FA" w:rsidP="00DF6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BC5EA4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D 3x3)</w:t>
            </w:r>
          </w:p>
        </w:tc>
      </w:tr>
      <w:tr w:rsidR="008E36FA" w:rsidRPr="00BC5EA4" w14:paraId="53D55F5A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D2B8" w14:textId="77777777" w:rsidR="008E36FA" w:rsidRPr="00BC5EA4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DW (mg g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E5A7FF" w14:textId="647CC2CD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7626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4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C67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C299" w14:textId="2FD12642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  <w:r w:rsidR="000475D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8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81CB4" w14:textId="15C8A5F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73443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95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21D47" w14:textId="561A79C6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99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99F83F" w14:textId="7FFEA427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  <w:r w:rsidR="0097318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6DB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37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F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6244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09274721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7F110" w14:textId="77777777" w:rsidR="008E36FA" w:rsidRPr="00BC5EA4" w:rsidRDefault="008E36FA" w:rsidP="00B6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A7C5D6" w14:textId="13CA7D4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15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D601C" w14:textId="71315411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3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3CE2F1" w14:textId="52B9F1E5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A41489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3F2549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41489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95</w:t>
            </w:r>
            <w:r w:rsidR="00A41489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B3069" w14:textId="35484B27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97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D0576" w14:textId="66EC676C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6DB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216DB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01</w:t>
            </w:r>
            <w:r w:rsidR="00216DB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DF62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F6244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</w:tr>
      <w:tr w:rsidR="008E36FA" w:rsidRPr="00BC5EA4" w14:paraId="4D704937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06680" w14:textId="77777777" w:rsidR="008E36FA" w:rsidRPr="00BC5EA4" w:rsidRDefault="008E36FA" w:rsidP="00B6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C9081B" w14:textId="136BF5C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8B1D9" w14:textId="0BD40D1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8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DBBAF6" w14:textId="4978A80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  <w:r w:rsidR="008B571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B571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95</w:t>
            </w:r>
            <w:r w:rsidR="008B571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1CDA" w14:textId="55F6ACCE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92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F947D" w14:textId="4DA4F020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6DB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94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F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6244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6EDE1C00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B59998" w14:textId="77777777" w:rsidR="008E36FA" w:rsidRPr="00BC5EA4" w:rsidRDefault="008E36FA" w:rsidP="00B66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D25B86" w14:textId="1265C6AA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EE75" w14:textId="109318C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3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81E2FC" w14:textId="0923D544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3443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B571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B571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19</w:t>
            </w:r>
            <w:r w:rsidR="008B571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A759" w14:textId="1C34803A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35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9FE4F" w14:textId="2BBD74FA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6DB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37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F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6244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1C99273B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1D37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9EB281" w14:textId="61DE46C3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23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2CB70" w14:textId="69D82D05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7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379F4" w14:textId="1A39147C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  <w:r w:rsidR="008B571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B571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1</w:t>
            </w:r>
            <w:r w:rsidR="008B571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5FA2" w14:textId="3BDFA072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79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38319" w14:textId="222E8EEC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F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373094B0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D169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A86DDB" w14:textId="1CC4EED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B33B1" w14:textId="4B0E1C7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0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ACB91" w14:textId="7EEE5FF4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77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05159" w14:textId="371EDF5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80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DED6461" w14:textId="61754FFF" w:rsidR="008E36FA" w:rsidRPr="00BC5EA4" w:rsidRDefault="000E7344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11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1253527F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E74C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EA33C3" w14:textId="2C512EA3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29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0A1EB" w14:textId="61FF7D1E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0ABA8" w14:textId="295BF41C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8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62C76" w14:textId="01340B76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9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B7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B7EF5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93C4F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4A24F" w14:textId="489DDD12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1E044823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0828B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ECCF02" w14:textId="0356D7B5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46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E689F" w14:textId="65EDBFBC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0475D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5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0A75A" w14:textId="273DB42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3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10D2" w14:textId="59310883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C7EFE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1</w:t>
            </w:r>
            <w:r w:rsidR="000C7EFE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093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93C4F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F1C10" w14:textId="451A6577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44FF5DA1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34A4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004DD3" w14:textId="011BF8F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2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4DC0" w14:textId="77C8D46E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0475D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19E23" w14:textId="05D510C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95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60F4" w14:textId="4BDEF8E7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C7EFE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C7EFE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62</w:t>
            </w:r>
            <w:r w:rsidR="000C7EFE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093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93C4F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7257" w14:textId="527D9189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69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1C019D26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C428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ECDDC5" w14:textId="21D990C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7626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47AA0" w14:textId="7556611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2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E11E78" w14:textId="7D28B08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73443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55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AD355" w14:textId="079DF4C2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  <w:r w:rsidR="000C7EF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63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093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A59BE" w14:textId="3FEEFAC2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16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6</w:t>
            </w:r>
          </w:p>
        </w:tc>
      </w:tr>
      <w:tr w:rsidR="008E36FA" w:rsidRPr="00BC5EA4" w14:paraId="2DD70BB6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8D74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9D5C08" w14:textId="24F3341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5DED" w14:textId="6EBE6DD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95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FF75C" w14:textId="5F51A6B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81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1547C" w14:textId="6A9B767D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81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2E2E3" w14:textId="4B83E837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97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090E90E4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1884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n-1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5E39CC" w14:textId="3ED7FDE5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04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29A4" w14:textId="0C1CA171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364CF3" w14:textId="6E1842C1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73443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37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CDFB" w14:textId="679A721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36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50FDD" w14:textId="03C2FFE9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8E36FA" w:rsidRPr="00BC5EA4" w14:paraId="7D1F086D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3B32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n-1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0A1C4" w14:textId="488EFFD8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7626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7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AA34E" w14:textId="729C0816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6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7F600" w14:textId="19339F7A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  <w:r w:rsidR="00E7349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4A16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531D8" w14:textId="4CDB438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19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60F21" w14:textId="3FA5F26E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0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4807FB07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3A94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n-7c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3B18B4" w14:textId="39C601B4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A289" w14:textId="18E6A28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03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7B2009" w14:textId="0E00C214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3443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7349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65</w:t>
            </w:r>
            <w:r w:rsidR="00E7349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D0EF" w14:textId="65949FBE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79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44E99" w14:textId="2409C9C6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216DB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47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1A62623C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2544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n-7c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4086DB" w14:textId="4916151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0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261C9" w14:textId="40DAEDB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5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E613E" w14:textId="2F110612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3443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43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55FDC" w14:textId="6BDB7999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36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E0B810A" w14:textId="7D93C336" w:rsidR="008E36FA" w:rsidRPr="00BC5EA4" w:rsidRDefault="000E7344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51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27253795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462D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/16:0 ratio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1416E6" w14:textId="486C993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77626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3446" w14:textId="51D79502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8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45162E" w14:textId="726C28F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95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0B7C1" w14:textId="1175B633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25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6472C" w14:textId="2463FD42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7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3BF9FF19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0560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/DHA ratio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252131" w14:textId="6D0D800A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77626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2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5587" w14:textId="6D2BBEE4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475D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14</w:t>
            </w:r>
            <w:r w:rsidR="0021445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18F822" w14:textId="53B66833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7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ECE6" w14:textId="237E4D0E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213FF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55</w:t>
            </w:r>
            <w:r w:rsidR="004559B1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3DE0A" w14:textId="1DE971C4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9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</w:t>
            </w:r>
          </w:p>
        </w:tc>
      </w:tr>
      <w:tr w:rsidR="008E36FA" w:rsidRPr="00BC5EA4" w14:paraId="785C71C7" w14:textId="77777777" w:rsidTr="0026763C">
        <w:trPr>
          <w:trHeight w:val="300"/>
          <w:jc w:val="center"/>
        </w:trPr>
        <w:tc>
          <w:tcPr>
            <w:tcW w:w="19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C3748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%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A1666C" w14:textId="78E76547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2</w:t>
            </w:r>
            <w:r w:rsidR="00E562C5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2FF3" w14:textId="26CE0B7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B3661B" w14:textId="0B32B8F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6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0D1C7" w14:textId="7BC2DD80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5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CB36E" w14:textId="2477D4DD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-070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E36FA" w:rsidRPr="00BC5EA4" w14:paraId="1F98B595" w14:textId="77777777" w:rsidTr="0026763C">
        <w:trPr>
          <w:trHeight w:val="300"/>
          <w:jc w:val="center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D1F0" w14:textId="77777777" w:rsidR="008E36FA" w:rsidRPr="00BC5EA4" w:rsidRDefault="008E36FA" w:rsidP="00B66A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(ug)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3945D" w14:textId="4DA12DCC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77626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562C5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18</w:t>
            </w:r>
            <w:r w:rsidR="00E562C5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FAC20" w14:textId="703A672B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445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5</w:t>
            </w:r>
            <w:r w:rsidR="0021445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AF029" w14:textId="3D6CF27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73443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13FF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3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B5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B83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C38FF" w14:textId="4B2073DF" w:rsidR="008E36FA" w:rsidRPr="00BC5EA4" w:rsidRDefault="008E36FA" w:rsidP="0037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213FF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4559B1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8</w:t>
            </w:r>
            <w:r w:rsidR="004559B1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56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6C9D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38241" w14:textId="5BBE08C9" w:rsidR="008E36FA" w:rsidRPr="00BC5EA4" w:rsidRDefault="008E36FA" w:rsidP="00830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E734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  <w:r w:rsidR="000E734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33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3F1B" w:rsidRPr="006B1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07AD0EC" w14:textId="77777777" w:rsidR="008E36FA" w:rsidRDefault="008E36FA" w:rsidP="008E36F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F78AAE" w14:textId="7B22CF15" w:rsidR="006437D7" w:rsidRPr="00F90436" w:rsidRDefault="008E36FA" w:rsidP="006437D7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DD41A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Supplementary Table 2:</w:t>
      </w:r>
      <w:r w:rsidRPr="00DD41A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Euphausia superba (collected from South Orkney Islands) total lipid (mg g</w:t>
      </w:r>
      <w:r w:rsidRPr="00DD41AA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DD41A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dry weight (TLDW), lipid class (phospholipid (PL) and triacylglycerol (TAG)) and fatty acid (20:5n-3 (EPA), 22:6n-3 (DHA) and 18:4n-3 (SDA)) percentage composition (%) and mass (ug) in relation to sea surface temperature (SST), chlorophyll a (Chl a) and their interaction terms. Chl a was measured at both a Commission for the Conservation for Antarctic Marine Living Resources (CCAMLR) region wide scale (CCAMLR region) and at an 8-day 3 km x 3 km (8D 3x3) pixel scale.</w:t>
      </w:r>
      <w:r w:rsidRPr="00DD41AA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alues given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re for: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, r</w:t>
      </w:r>
      <w:r w:rsidR="00BC5EA4" w:rsidRPr="00AC655D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italics)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χ</w:t>
      </w:r>
      <w:r w:rsidR="00BC5EA4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bold)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or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odel of best fit.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ells that are greyed out have a P value &lt; 0.05, an r</w:t>
      </w:r>
      <w:r w:rsidR="006437D7" w:rsidRPr="008D3BB8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&gt;0.5 and a χ</w:t>
      </w:r>
      <w:r w:rsidR="006437D7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 </w:t>
      </w:r>
      <w:r w:rsidR="00633F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&gt;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0.1. </w:t>
      </w: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1980"/>
        <w:gridCol w:w="1990"/>
        <w:gridCol w:w="2126"/>
        <w:gridCol w:w="1985"/>
        <w:gridCol w:w="2268"/>
        <w:gridCol w:w="1984"/>
      </w:tblGrid>
      <w:tr w:rsidR="008E36FA" w:rsidRPr="00BC5EA4" w14:paraId="4A572276" w14:textId="77777777" w:rsidTr="004711A7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36770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240523" w14:textId="77777777" w:rsidR="008E36FA" w:rsidRPr="004711A7" w:rsidRDefault="008E36FA" w:rsidP="000C7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0A831D" w14:textId="4EC6E2CE" w:rsidR="008E36FA" w:rsidRPr="004711A7" w:rsidRDefault="008E36FA" w:rsidP="00F62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1A7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F62AB8"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CAML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54E09A" w14:textId="4A7F1480" w:rsidR="008E36FA" w:rsidRPr="004711A7" w:rsidRDefault="008E36FA" w:rsidP="000C7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1A7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F62AB8"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8D 3x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F6C35B" w14:textId="1A6E05E1" w:rsidR="008E36FA" w:rsidRPr="004711A7" w:rsidRDefault="008E36FA" w:rsidP="00F62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4711A7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F62AB8"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CAML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14955" w14:textId="6CD97F19" w:rsidR="008E36FA" w:rsidRPr="004711A7" w:rsidRDefault="008E36FA" w:rsidP="00F62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4711A7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4711A7" w:rsidDel="00FC3F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F62AB8"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8D 3x3)</w:t>
            </w:r>
          </w:p>
        </w:tc>
      </w:tr>
      <w:tr w:rsidR="008E36FA" w:rsidRPr="00BC5EA4" w14:paraId="7A6C7077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1E7E1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DW (mg g</w:t>
            </w: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EB96281" w14:textId="53D9AC2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68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240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04B871" w14:textId="28CF7185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9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24AF20" w14:textId="083C7228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  <w:r w:rsidR="00F300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F663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4</w:t>
            </w:r>
            <w:r w:rsidR="00CF663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5F4401" w14:textId="7BB0D688" w:rsidR="008E36FA" w:rsidRPr="00BC5EA4" w:rsidRDefault="00B66AED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17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00C0AAFE" w14:textId="719812C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84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4A3DCF96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38D27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7EAE337" w14:textId="41B75223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240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126" w:type="dxa"/>
            <w:shd w:val="clear" w:color="auto" w:fill="auto"/>
            <w:hideMark/>
          </w:tcPr>
          <w:p w14:paraId="191B8ADA" w14:textId="6D54832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02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985" w:type="dxa"/>
          </w:tcPr>
          <w:p w14:paraId="50AA86D1" w14:textId="09FD8435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148F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45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2268" w:type="dxa"/>
            <w:shd w:val="clear" w:color="auto" w:fill="auto"/>
            <w:hideMark/>
          </w:tcPr>
          <w:p w14:paraId="3902CD8D" w14:textId="7E1DCDF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18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B947AF5" w14:textId="51263CBB" w:rsidR="008E36FA" w:rsidRPr="00BC5EA4" w:rsidRDefault="000B2C12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09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1</w:t>
            </w:r>
          </w:p>
        </w:tc>
      </w:tr>
      <w:tr w:rsidR="008E36FA" w:rsidRPr="00BC5EA4" w14:paraId="0FD4C2AD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18B61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35CD292" w14:textId="638385B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4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240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2126" w:type="dxa"/>
            <w:shd w:val="clear" w:color="auto" w:fill="auto"/>
            <w:hideMark/>
          </w:tcPr>
          <w:p w14:paraId="6B06E5B5" w14:textId="3335CEF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1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02A73337" w14:textId="7DB72EB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  <w:r w:rsidR="00C148F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148F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21</w:t>
            </w:r>
            <w:r w:rsidR="00C148F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268" w:type="dxa"/>
            <w:shd w:val="clear" w:color="auto" w:fill="auto"/>
            <w:hideMark/>
          </w:tcPr>
          <w:p w14:paraId="63646C2B" w14:textId="433A82B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 w:rsidR="00B66AE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64</w:t>
            </w:r>
            <w:r w:rsidR="00B66AE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E968764" w14:textId="670F497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1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5</w:t>
            </w:r>
          </w:p>
        </w:tc>
      </w:tr>
      <w:tr w:rsidR="008E36FA" w:rsidRPr="00BC5EA4" w14:paraId="0B0ABDEA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D14ED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258BD22" w14:textId="03A26F1A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2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240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2126" w:type="dxa"/>
            <w:shd w:val="clear" w:color="auto" w:fill="auto"/>
            <w:hideMark/>
          </w:tcPr>
          <w:p w14:paraId="515CB710" w14:textId="40BBDAD8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8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985" w:type="dxa"/>
          </w:tcPr>
          <w:p w14:paraId="6CE7C870" w14:textId="1375BD28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148F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88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1301528C" w14:textId="24520D2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12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4C88107" w14:textId="33886C3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5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0FA52310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81B7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1911CCD" w14:textId="170A96D4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2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C240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270ABDB7" w14:textId="68B1C12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621CD5C4" w14:textId="6AFE85D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148F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6</w:t>
            </w:r>
            <w:r w:rsidR="00C148F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0741BA91" w14:textId="79B8A4AF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4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F9EF189" w14:textId="6FEC2CE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42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7D9E349F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ECDE4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D6D7CB1" w14:textId="62F4AD98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92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C2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2126" w:type="dxa"/>
            <w:shd w:val="clear" w:color="auto" w:fill="auto"/>
            <w:hideMark/>
          </w:tcPr>
          <w:p w14:paraId="6C557C79" w14:textId="667086B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37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985" w:type="dxa"/>
          </w:tcPr>
          <w:p w14:paraId="269516A2" w14:textId="28BA666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  <w:r w:rsidR="004C5C5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40921540" w14:textId="2977A2D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02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F460E45" w14:textId="50669AC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21A94B04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5A382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6E93DC" w14:textId="4111CD3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3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1E2B2C66" w14:textId="1646883A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8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795317D9" w14:textId="584DB10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03C6D506" w14:textId="55493D8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6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DE6FDF3" w14:textId="6A80C89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6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2F96D63C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F961E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91EE98B" w14:textId="547B9DB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126" w:type="dxa"/>
            <w:shd w:val="clear" w:color="auto" w:fill="auto"/>
            <w:hideMark/>
          </w:tcPr>
          <w:p w14:paraId="41F26205" w14:textId="020284D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8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85" w:type="dxa"/>
          </w:tcPr>
          <w:p w14:paraId="0AA74292" w14:textId="624EE1FF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4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4DB18BF7" w14:textId="0E9EC88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5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F537406" w14:textId="3C0312D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6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1C308D02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7D49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FC429EC" w14:textId="57E7164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89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7388F263" w14:textId="7AA4649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03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67C7ADE2" w14:textId="4C5B45E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7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7266A2EC" w14:textId="7B25FF9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39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685202F" w14:textId="0C5C979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4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3C91FE0A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E48B7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C5856CC" w14:textId="57F1959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45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2126" w:type="dxa"/>
            <w:shd w:val="clear" w:color="auto" w:fill="auto"/>
            <w:hideMark/>
          </w:tcPr>
          <w:p w14:paraId="34067A12" w14:textId="2B097A64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9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85" w:type="dxa"/>
          </w:tcPr>
          <w:p w14:paraId="7785D396" w14:textId="6FD1BD9F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3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64131388" w14:textId="4013688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2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AE133EE" w14:textId="2828986F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5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79114E54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9189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79B0EAE" w14:textId="2448396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3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428F2837" w14:textId="3470481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09069B41" w14:textId="764FF094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5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5D7EB4D9" w14:textId="20D847B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  <w:r w:rsidR="00B66AE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AE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09</w:t>
            </w:r>
            <w:r w:rsidR="00B66AE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0ECD76D" w14:textId="754D33A5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0495E84D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6F5A3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n-1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83A3147" w14:textId="13E0DE52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0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126" w:type="dxa"/>
            <w:shd w:val="clear" w:color="auto" w:fill="auto"/>
            <w:hideMark/>
          </w:tcPr>
          <w:p w14:paraId="7B813A12" w14:textId="0D17A06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85" w:type="dxa"/>
          </w:tcPr>
          <w:p w14:paraId="279DB71B" w14:textId="026D471C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3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6886564E" w14:textId="5ADA1CC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66AE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1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4A9E3D4" w14:textId="57AD4646" w:rsidR="008E36FA" w:rsidRPr="00BC5EA4" w:rsidRDefault="000B2C12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67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4643DC20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D92DD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n-1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BF7E74C" w14:textId="490866DA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2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20714599" w14:textId="368BE70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5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3487C324" w14:textId="7AEE1F51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71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57561DA2" w14:textId="3AEC5F0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2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DBBBCBA" w14:textId="66652F5D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80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153F2598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08613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n-7c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604678F" w14:textId="721990C5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  <w:r w:rsidR="00C2269F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="00C2269F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126" w:type="dxa"/>
            <w:shd w:val="clear" w:color="auto" w:fill="auto"/>
            <w:hideMark/>
          </w:tcPr>
          <w:p w14:paraId="2205BEEE" w14:textId="2C1A139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30</w:t>
            </w:r>
            <w:r w:rsidR="009E13C2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985" w:type="dxa"/>
          </w:tcPr>
          <w:p w14:paraId="517A6C2E" w14:textId="648EF18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shd w:val="clear" w:color="auto" w:fill="auto"/>
            <w:hideMark/>
          </w:tcPr>
          <w:p w14:paraId="6094F1A2" w14:textId="158B1634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D06B449" w14:textId="30BF6187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8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</w:tr>
      <w:tr w:rsidR="008E36FA" w:rsidRPr="00BC5EA4" w14:paraId="334636D2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2003A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n-7c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61F79E7" w14:textId="19599F95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C2269F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15</w:t>
            </w:r>
            <w:r w:rsidR="000718A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20945BAD" w14:textId="6FD6061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5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768DBDA2" w14:textId="2BA758A2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6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36B0DC20" w14:textId="146C9BB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402C8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92</w:t>
            </w:r>
            <w:r w:rsidR="00402C8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9F97D3C" w14:textId="0BB11E8C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6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31B304F2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1EFD5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/16:0 ratio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04A742D" w14:textId="784D1AAC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7357CC38" w14:textId="7F6BA6E2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7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0A427383" w14:textId="4020C712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3256231C" w14:textId="4DE846C2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D8DBDB1" w14:textId="5B22240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180435AB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182FE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/DHA ratio (ug)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9B2442" w14:textId="7D3E345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126" w:type="dxa"/>
            <w:shd w:val="clear" w:color="auto" w:fill="auto"/>
            <w:hideMark/>
          </w:tcPr>
          <w:p w14:paraId="2DCAFDF3" w14:textId="63CBE9D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</w:tcPr>
          <w:p w14:paraId="5F7D246C" w14:textId="1494C9C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DD41A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5D41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71</w:t>
            </w:r>
            <w:r w:rsidR="00E030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2268" w:type="dxa"/>
            <w:shd w:val="clear" w:color="auto" w:fill="auto"/>
            <w:hideMark/>
          </w:tcPr>
          <w:p w14:paraId="5EEB3892" w14:textId="721204F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6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0E6241E" w14:textId="08AA2FD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 (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85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8E36FA" w:rsidRPr="00BC5EA4" w14:paraId="3DFB7B41" w14:textId="77777777" w:rsidTr="004711A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9F63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%</w:t>
            </w:r>
          </w:p>
        </w:tc>
        <w:tc>
          <w:tcPr>
            <w:tcW w:w="199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B6E7C22" w14:textId="774A7964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  <w:r w:rsidR="000718A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22</w:t>
            </w:r>
            <w:r w:rsidR="000718A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hideMark/>
          </w:tcPr>
          <w:p w14:paraId="489CFA72" w14:textId="73E470DC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940B5F0" w14:textId="3D0A3CF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shd w:val="clear" w:color="auto" w:fill="auto"/>
            <w:hideMark/>
          </w:tcPr>
          <w:p w14:paraId="52909FD0" w14:textId="77B8937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9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14FD06C" w14:textId="4F15D0C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E36FA" w:rsidRPr="00BC5EA4" w14:paraId="7C9298EF" w14:textId="77777777" w:rsidTr="004711A7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4330B" w14:textId="77777777" w:rsidR="008E36FA" w:rsidRPr="004711A7" w:rsidRDefault="008E36FA" w:rsidP="000C7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(ug)</w:t>
            </w:r>
          </w:p>
        </w:tc>
        <w:tc>
          <w:tcPr>
            <w:tcW w:w="1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17234E" w14:textId="0DF34A1B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718A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5</w:t>
            </w:r>
            <w:r w:rsidR="000718A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B26059" w14:textId="511E2D30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E13C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3</w:t>
            </w:r>
            <w:r w:rsidR="009E13C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B4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40CB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26F739" w14:textId="71EF24DE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030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3</w:t>
            </w:r>
            <w:r w:rsidR="00E030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E704B9" w14:textId="39B531D6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02C8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2</w:t>
            </w:r>
            <w:r w:rsidR="00402C8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01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185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79ACFDD4" w14:textId="4C10B279" w:rsidR="008E36FA" w:rsidRPr="00BC5EA4" w:rsidRDefault="008E36FA" w:rsidP="00DD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DD41A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2C12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0B2C12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6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2AB8" w:rsidRPr="006C0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p w14:paraId="1F0210D2" w14:textId="77777777" w:rsidR="008E36FA" w:rsidRDefault="008E36FA" w:rsidP="008E36F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189FDA7" w14:textId="4B806476" w:rsidR="006437D7" w:rsidRPr="00F90436" w:rsidRDefault="008E36FA" w:rsidP="006437D7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5E5B3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Supplementary Table 3:</w:t>
      </w:r>
      <w:r w:rsidRPr="005E5B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Euphausia superba (collected from the West Antarctic Peninsula) total lipid (mg g</w:t>
      </w:r>
      <w:r w:rsidRPr="005E5B3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5E5B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dry weight (TLDW), lipid class (phospholipid (PL) and triacylglycerol (TAG)) and fatty acid (20:5n-3 (EPA), 22:6n-3 (DHA) and 18:4n-3 (SDA)) percentage composition (%) and mass (ug) in relation to sea surface temperature (SST), chlorophyll a (Chl a) and their interaction terms. Chl a was measured at both a Commission for the Conservation of Antarctic Marine Living Resources (CCAMLR) region wide scale (CCAMLR region) and at an 8-day 3 km x 3 km (8D 3x3) pixel sca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alues given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re for: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, r</w:t>
      </w:r>
      <w:r w:rsidR="00BC5EA4" w:rsidRPr="00AC655D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italics)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χ</w:t>
      </w:r>
      <w:r w:rsidR="00BC5EA4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(bold)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or 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 w:rsidR="00BC5EA4" w:rsidRPr="00471C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odel of best fit.</w:t>
      </w:r>
      <w:r w:rsidR="00BC5E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ells that are greyed out have a P value &lt; 0.05, an r</w:t>
      </w:r>
      <w:r w:rsidR="006437D7" w:rsidRPr="008D3BB8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&gt;0.5 and a χ</w:t>
      </w:r>
      <w:r w:rsidR="006437D7" w:rsidRPr="009765B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2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 </w:t>
      </w:r>
      <w:r w:rsidR="00633F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&gt;</w:t>
      </w:r>
      <w:r w:rsidR="006437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0.1. 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1980"/>
        <w:gridCol w:w="1989"/>
        <w:gridCol w:w="1985"/>
        <w:gridCol w:w="1984"/>
        <w:gridCol w:w="2268"/>
        <w:gridCol w:w="1985"/>
      </w:tblGrid>
      <w:tr w:rsidR="008E36FA" w:rsidRPr="00632B31" w14:paraId="453AB01E" w14:textId="77777777" w:rsidTr="00CA4606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B2DE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50DFB8" w14:textId="77777777" w:rsidR="008E36FA" w:rsidRPr="00632B31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CD7A1F" w14:textId="22796A6C" w:rsidR="008E36FA" w:rsidRPr="00632B31" w:rsidRDefault="008E36FA" w:rsidP="00C5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2413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D22A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  <w:r w:rsidR="00C50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22A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CAML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D2ECE6" w14:textId="0CD05D5D" w:rsidR="008E36FA" w:rsidRPr="00D22A5B" w:rsidRDefault="008E36FA" w:rsidP="00C5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2413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D22A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 (8D 3x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D7144A" w14:textId="0A9A8905" w:rsidR="008E36FA" w:rsidRPr="00632B31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8E2413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D22A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 (CCAML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2177" w14:textId="77777777" w:rsidR="008E36FA" w:rsidRPr="00632B31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*</w:t>
            </w:r>
            <w:r w:rsidRPr="008E2413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r w:rsidRPr="00D22A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 (8D 3x3)</w:t>
            </w:r>
          </w:p>
        </w:tc>
      </w:tr>
      <w:tr w:rsidR="008E36FA" w:rsidRPr="00632B31" w14:paraId="1E98951C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3939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DW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31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037471B" w14:textId="1938DEF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04B58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04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AF92F9" w14:textId="1452455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  <w:r w:rsidR="00D379FA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8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A65530" w14:textId="3FA55C1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9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1F0EE5" w14:textId="5C94D2AD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CE4B0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E4B0E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63</w:t>
            </w:r>
            <w:r w:rsidR="00CE4B0E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8B35B7" w14:textId="20CB557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10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2C79ED5D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0EAA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A487223" w14:textId="594F8F5C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6 (</w:t>
            </w:r>
            <w:r w:rsidR="00404B58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7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985" w:type="dxa"/>
            <w:shd w:val="clear" w:color="auto" w:fill="auto"/>
            <w:hideMark/>
          </w:tcPr>
          <w:p w14:paraId="584F9582" w14:textId="4F4143F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12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1984" w:type="dxa"/>
          </w:tcPr>
          <w:p w14:paraId="0027928B" w14:textId="1C9EF71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1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092D8AB5" w14:textId="6F2299ED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64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32EFBAD" w14:textId="6AE5BA6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55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7847B877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C4FD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BF908F2" w14:textId="28F5AEEB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7 (</w:t>
            </w:r>
            <w:r w:rsidR="00404B58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3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1985" w:type="dxa"/>
            <w:shd w:val="clear" w:color="auto" w:fill="auto"/>
            <w:hideMark/>
          </w:tcPr>
          <w:p w14:paraId="0BD904C8" w14:textId="397AD04A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77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984" w:type="dxa"/>
          </w:tcPr>
          <w:p w14:paraId="1F993078" w14:textId="396949D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5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52E52DD4" w14:textId="4AC1124D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59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D1C0DBC" w14:textId="2266247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68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3EE2A48C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9EE5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1E8A629" w14:textId="2DA44C4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0064626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37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1985" w:type="dxa"/>
            <w:shd w:val="clear" w:color="auto" w:fill="auto"/>
            <w:hideMark/>
          </w:tcPr>
          <w:p w14:paraId="453B4D2F" w14:textId="10FFD8D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57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0F0CD932" w14:textId="1C60921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4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BFBFBF" w:themeFill="background1" w:themeFillShade="BF"/>
            <w:hideMark/>
          </w:tcPr>
          <w:p w14:paraId="7AF513D3" w14:textId="1DA4D4D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59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7067C7E" w14:textId="5597A59F" w:rsidR="008E36FA" w:rsidRPr="00BC5EA4" w:rsidRDefault="00196776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8E36FA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89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38FBE046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603C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9AB9B51" w14:textId="6B7E440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17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17722AC6" w14:textId="13E8DE9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5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11DFB830" w14:textId="59B3A63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75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4EA9BD23" w14:textId="203470F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1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0C9CE4A" w14:textId="7E16271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15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3403B4A6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ACC8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A0C35D8" w14:textId="7215306A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2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017A7A5C" w14:textId="7EB7EF7E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52B4DB8F" w14:textId="52C8DCB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98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7F57E95E" w14:textId="1A82BFAB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8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AA0C072" w14:textId="3ACEF88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67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673B3F33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18FA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68EC09" w14:textId="51F589A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85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2733FE78" w14:textId="63FE689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10B61C56" w14:textId="75F9046A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53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3569C172" w14:textId="3EF8FBA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30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52F00B7" w14:textId="593F7D4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19677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92</w:t>
            </w:r>
            <w:r w:rsidR="0019677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</w:tr>
      <w:tr w:rsidR="008E36FA" w:rsidRPr="00632B31" w14:paraId="0CB1F450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75BF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B5601A5" w14:textId="4F60058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1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85" w:type="dxa"/>
            <w:shd w:val="clear" w:color="auto" w:fill="auto"/>
            <w:hideMark/>
          </w:tcPr>
          <w:p w14:paraId="3D89E7F0" w14:textId="6E40FB5D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984" w:type="dxa"/>
          </w:tcPr>
          <w:p w14:paraId="6E93C996" w14:textId="375C281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51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36A972CF" w14:textId="5EC047B4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98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DA637A8" w14:textId="7C121AD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95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4F9E398B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5118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191C9C2" w14:textId="3C25595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11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50F5C841" w14:textId="180D6BB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31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001048F9" w14:textId="742F0A9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0BCC31DB" w14:textId="52BBA1D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90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3A15748" w14:textId="410CF4D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60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5350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68A8DF05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6FB4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253F693" w14:textId="3E149D8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22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1985" w:type="dxa"/>
            <w:shd w:val="clear" w:color="auto" w:fill="auto"/>
            <w:hideMark/>
          </w:tcPr>
          <w:p w14:paraId="7A27495A" w14:textId="1C0A79F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9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50360DBC" w14:textId="5E36AF3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25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44B9D1DE" w14:textId="473F5F2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14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7B5130F" w14:textId="74E8C0DC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64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A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66B41F9E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A1FA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ED2C186" w14:textId="4590FB7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54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6656F304" w14:textId="4F1AAE2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8</w:t>
            </w:r>
            <w:r w:rsidR="00EE32D3" w:rsidRPr="00CA460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 w:rsidRPr="00CA46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30B5C947" w14:textId="43CDA1E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26</w:t>
            </w:r>
            <w:r w:rsidR="009A43B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48F7870D" w14:textId="6A8FA6B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47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B04EAE4" w14:textId="15B84B1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21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30A76DD4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D4BB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446C5BA" w14:textId="1CFCEC8E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985" w:type="dxa"/>
            <w:shd w:val="clear" w:color="auto" w:fill="auto"/>
            <w:hideMark/>
          </w:tcPr>
          <w:p w14:paraId="4A1C4876" w14:textId="6AFDC89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1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984" w:type="dxa"/>
          </w:tcPr>
          <w:p w14:paraId="3A14B32E" w14:textId="75455B1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A43B6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12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472ABD28" w14:textId="0A52FEB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9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DA79261" w14:textId="336DB77C" w:rsidR="008E36FA" w:rsidRPr="00BC5EA4" w:rsidRDefault="00196776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(</w:t>
            </w:r>
            <w:r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89</w:t>
            </w: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2EF20D47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28A5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97D187C" w14:textId="022B4560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97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0F211F06" w14:textId="53B401B2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79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04AFD1B8" w14:textId="2F4E868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  <w:r w:rsidR="009A43B6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13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680D3D95" w14:textId="4D74F3C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80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F0070BE" w14:textId="4C3C2E8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 (0.253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77B260CA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37FC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c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2147432" w14:textId="13600D3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5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985" w:type="dxa"/>
            <w:shd w:val="clear" w:color="auto" w:fill="auto"/>
            <w:hideMark/>
          </w:tcPr>
          <w:p w14:paraId="55BA7E1A" w14:textId="09AB985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3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984" w:type="dxa"/>
          </w:tcPr>
          <w:p w14:paraId="6E848069" w14:textId="64F14B4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46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6C3F3B98" w14:textId="59EBE370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43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0DE355F" w14:textId="0699033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06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3D3D3A1A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1913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c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026B2C3" w14:textId="3E731E40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85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57A4B9E8" w14:textId="0A1DFA5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3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657CD5AA" w14:textId="08A5CE5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45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011DD98A" w14:textId="1B0173F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02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12F437E" w14:textId="7E0EDABC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68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4C7FB87D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CA17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/16:0 ratio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A57BB9A" w14:textId="0154F40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5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12C50ED7" w14:textId="6E39083B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31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2CD70661" w14:textId="16685B9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89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501C7A86" w14:textId="0BF02934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2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F9544DD" w14:textId="78129FB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49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17A1A058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63F5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/DHA ratio (ug)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76891F5" w14:textId="4AFB468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43</w:t>
            </w:r>
            <w:r w:rsidR="00AA6F64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11B449AF" w14:textId="690B7FAB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26</w:t>
            </w:r>
            <w:r w:rsidR="00EE32D3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4" w:type="dxa"/>
          </w:tcPr>
          <w:p w14:paraId="4C7B84B5" w14:textId="5DC7B6FB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36</w:t>
            </w:r>
            <w:r w:rsidR="0066153D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2268" w:type="dxa"/>
            <w:shd w:val="clear" w:color="auto" w:fill="auto"/>
            <w:hideMark/>
          </w:tcPr>
          <w:p w14:paraId="399EEE31" w14:textId="3790F52D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62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124B0DC" w14:textId="462B9A75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58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</w:tr>
      <w:tr w:rsidR="008E36FA" w:rsidRPr="00632B31" w14:paraId="0C30FBB4" w14:textId="77777777" w:rsidTr="00CA4606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2131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%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0B32ABF" w14:textId="2C725D29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  <w:hideMark/>
          </w:tcPr>
          <w:p w14:paraId="447BA1FA" w14:textId="17C5E8E3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56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601BD53" w14:textId="2D2C4EC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74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auto"/>
            <w:hideMark/>
          </w:tcPr>
          <w:p w14:paraId="1BC8FA43" w14:textId="16968FC1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46</w:t>
            </w:r>
            <w:r w:rsidR="004461A0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8359F68" w14:textId="5BD9A56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08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E36FA" w:rsidRPr="00632B31" w14:paraId="633924AF" w14:textId="77777777" w:rsidTr="00CA4606">
        <w:trPr>
          <w:trHeight w:val="300"/>
          <w:jc w:val="center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CE3B" w14:textId="77777777" w:rsidR="008E36FA" w:rsidRPr="00632B31" w:rsidRDefault="008E36FA" w:rsidP="000C7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l (ug)</w:t>
            </w:r>
          </w:p>
        </w:tc>
        <w:tc>
          <w:tcPr>
            <w:tcW w:w="19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D87CDB" w14:textId="52297DB6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404B58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A6F64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1</w:t>
            </w:r>
            <w:r w:rsidR="00AA6F64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16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6106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3ACC14" w14:textId="43A15C08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404B58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32D3" w:rsidRPr="00BC5E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9</w:t>
            </w:r>
            <w:r w:rsidR="00EE32D3" w:rsidRPr="00BC5E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627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2732E" w:rsidRPr="00CA46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B3F208" w14:textId="4AD199CF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66153D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66</w:t>
            </w:r>
            <w:r w:rsidR="0066153D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5903C8" w14:textId="3C8990B7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461A0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85</w:t>
            </w:r>
            <w:r w:rsidR="004461A0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E5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578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BF2F8A1" w14:textId="2C4DA0A5" w:rsidR="008E36FA" w:rsidRPr="00BC5EA4" w:rsidRDefault="008E36FA" w:rsidP="00646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 (</w:t>
            </w:r>
            <w:r w:rsidR="00196776" w:rsidRPr="00BC5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342</w:t>
            </w:r>
            <w:r w:rsidR="00196776" w:rsidRPr="00BC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F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0411" w:rsidRPr="00CA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59DA4D9" w14:textId="77777777" w:rsidR="008E36FA" w:rsidRDefault="008E36FA" w:rsidP="008E36FA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8E36FA" w:rsidSect="00BC5EA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E9B39B4" w14:textId="77777777" w:rsidR="00B12C7F" w:rsidRDefault="00CD1DE0" w:rsidP="008E36F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16E3A2" wp14:editId="0F8BF053">
            <wp:extent cx="8739310" cy="419199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llessey et al - Supplementary Figure 1- SS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3368" cy="421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B1F9A" w14:textId="2EF2D602" w:rsidR="00CD1DE0" w:rsidRDefault="00CD1DE0" w:rsidP="00CD1DE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A506BA">
        <w:rPr>
          <w:rFonts w:asciiTheme="majorBidi" w:hAnsiTheme="majorBidi" w:cstheme="majorBidi"/>
          <w:b/>
          <w:bCs/>
          <w:sz w:val="24"/>
          <w:szCs w:val="24"/>
        </w:rPr>
        <w:t>Figure 1:</w:t>
      </w:r>
      <w:r w:rsidRPr="00A506BA">
        <w:rPr>
          <w:rFonts w:asciiTheme="majorBidi" w:hAnsiTheme="majorBidi" w:cstheme="majorBidi"/>
          <w:sz w:val="24"/>
          <w:szCs w:val="24"/>
        </w:rPr>
        <w:t xml:space="preserve"> Sea surface temperatures (</w:t>
      </w:r>
      <w:r>
        <w:rPr>
          <w:rFonts w:asciiTheme="majorBidi" w:hAnsiTheme="majorBidi" w:cstheme="majorBidi"/>
          <w:sz w:val="24"/>
          <w:szCs w:val="24"/>
        </w:rPr>
        <w:t>°C</w:t>
      </w:r>
      <w:r w:rsidRPr="00A506BA">
        <w:rPr>
          <w:rFonts w:asciiTheme="majorBidi" w:hAnsiTheme="majorBidi" w:cstheme="majorBidi"/>
          <w:sz w:val="24"/>
          <w:szCs w:val="24"/>
        </w:rPr>
        <w:t xml:space="preserve">) from January 2014 – September 2016 coloured by </w:t>
      </w:r>
      <w:r w:rsidRPr="00A506BA">
        <w:rPr>
          <w:rFonts w:asciiTheme="majorBidi" w:hAnsiTheme="majorBidi" w:cstheme="majorBidi"/>
          <w:i/>
          <w:iCs/>
          <w:sz w:val="24"/>
          <w:szCs w:val="24"/>
        </w:rPr>
        <w:t>Euphausia superba</w:t>
      </w:r>
      <w:r w:rsidRPr="00A506BA">
        <w:rPr>
          <w:rFonts w:asciiTheme="majorBidi" w:hAnsiTheme="majorBidi" w:cstheme="majorBidi"/>
          <w:sz w:val="24"/>
          <w:szCs w:val="24"/>
        </w:rPr>
        <w:t xml:space="preserve"> sample location (SG: South Georgia, SOI: South Orkney Islands, WAP: West Antarctic Peninsula). The x-axis is the </w:t>
      </w:r>
      <w:r>
        <w:rPr>
          <w:rFonts w:asciiTheme="majorBidi" w:hAnsiTheme="majorBidi" w:cstheme="majorBidi"/>
          <w:sz w:val="24"/>
          <w:szCs w:val="24"/>
        </w:rPr>
        <w:t>season and year of krill sample collection</w:t>
      </w:r>
      <w:r w:rsidRPr="00A506B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7361160"/>
      <w:r>
        <w:rPr>
          <w:rFonts w:asciiTheme="majorBidi" w:hAnsiTheme="majorBidi" w:cstheme="majorBidi"/>
          <w:sz w:val="24"/>
          <w:szCs w:val="24"/>
        </w:rPr>
        <w:t>The seasons are defined as: Summer (December 1 – February 28</w:t>
      </w:r>
      <w:r w:rsidRPr="009A342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autumn (March 1 – May 31</w:t>
      </w:r>
      <w:r w:rsidRPr="009A342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winter (June 1 – August 31) and spring (September 1 – November 30).  </w:t>
      </w:r>
    </w:p>
    <w:bookmarkEnd w:id="0"/>
    <w:p w14:paraId="7C81AA68" w14:textId="10811CE1" w:rsidR="00CD1DE0" w:rsidRDefault="00CD1DE0" w:rsidP="008E36F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CD1DE0" w:rsidSect="00BC5EA4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C571106" w14:textId="77777777" w:rsidR="00630D30" w:rsidRDefault="00630D30" w:rsidP="00630D3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A4A94A" wp14:editId="7A53ACC2">
            <wp:extent cx="8362950" cy="4203044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llessey et al - Supplementary Figure 2 - Chl 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2980" cy="420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AE6C4" w14:textId="031418A8" w:rsidR="00630D30" w:rsidRDefault="00630D30" w:rsidP="00F407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A506BA">
        <w:rPr>
          <w:rFonts w:asciiTheme="majorBidi" w:hAnsiTheme="majorBidi" w:cstheme="majorBidi"/>
          <w:b/>
          <w:bCs/>
          <w:sz w:val="24"/>
          <w:szCs w:val="24"/>
        </w:rPr>
        <w:t>Figure 2:</w:t>
      </w:r>
      <w:r w:rsidRPr="00A506BA">
        <w:rPr>
          <w:rFonts w:asciiTheme="majorBidi" w:hAnsiTheme="majorBidi" w:cstheme="majorBidi"/>
          <w:sz w:val="24"/>
          <w:szCs w:val="24"/>
        </w:rPr>
        <w:t xml:space="preserve"> Chlorophyll </w:t>
      </w:r>
      <w:r w:rsidRPr="008B77C5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A506BA">
        <w:rPr>
          <w:rFonts w:asciiTheme="majorBidi" w:hAnsiTheme="majorBidi" w:cstheme="majorBidi"/>
          <w:sz w:val="24"/>
          <w:szCs w:val="24"/>
        </w:rPr>
        <w:t xml:space="preserve"> concentrations (mg m</w:t>
      </w:r>
      <w:r w:rsidRPr="00A506BA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A506BA">
        <w:rPr>
          <w:rFonts w:asciiTheme="majorBidi" w:hAnsiTheme="majorBidi" w:cstheme="majorBidi"/>
          <w:sz w:val="24"/>
          <w:szCs w:val="24"/>
        </w:rPr>
        <w:t xml:space="preserve">) from January 2014 – September 2016 coloured by </w:t>
      </w:r>
      <w:r w:rsidRPr="00A506BA">
        <w:rPr>
          <w:rFonts w:asciiTheme="majorBidi" w:hAnsiTheme="majorBidi" w:cstheme="majorBidi"/>
          <w:i/>
          <w:iCs/>
          <w:sz w:val="24"/>
          <w:szCs w:val="24"/>
        </w:rPr>
        <w:t>Euphausia superba</w:t>
      </w:r>
      <w:r w:rsidRPr="00A506BA">
        <w:rPr>
          <w:rFonts w:asciiTheme="majorBidi" w:hAnsiTheme="majorBidi" w:cstheme="majorBidi"/>
          <w:sz w:val="24"/>
          <w:szCs w:val="24"/>
        </w:rPr>
        <w:t xml:space="preserve"> sample location (SG: South Georgia, SOI: South Orkney Islands, WAP: West Antarctic Peninsula). The x-axis is </w:t>
      </w:r>
      <w:r>
        <w:rPr>
          <w:rFonts w:asciiTheme="majorBidi" w:hAnsiTheme="majorBidi" w:cstheme="majorBidi"/>
          <w:sz w:val="24"/>
          <w:szCs w:val="24"/>
        </w:rPr>
        <w:t>season and year of krill sample collection. The seasons are defined as: Summer (December 1 – February 28</w:t>
      </w:r>
      <w:r w:rsidRPr="009A342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autumn (March 1 – May 31</w:t>
      </w:r>
      <w:r w:rsidRPr="009A342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winter (June 1 – August 31) and spring (September 1 – November 30).  </w:t>
      </w:r>
    </w:p>
    <w:p w14:paraId="46EF6F65" w14:textId="77777777" w:rsidR="00441F81" w:rsidRDefault="00441F81" w:rsidP="00F407E8">
      <w:pPr>
        <w:spacing w:line="480" w:lineRule="auto"/>
        <w:sectPr w:rsidR="00441F81" w:rsidSect="00BC5EA4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5029609" w14:textId="45396BF5" w:rsidR="00441F81" w:rsidRDefault="00441F81" w:rsidP="00F407E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5A1046B" wp14:editId="405A719B">
            <wp:extent cx="5741581" cy="5731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llessey et al - Supplementary Figure 3 - (Slope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047" cy="573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E3809" w14:textId="66854C30" w:rsidR="00441F81" w:rsidRPr="00441F81" w:rsidRDefault="00441F81" w:rsidP="00F407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  <w:r w:rsidRPr="00441F81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3: </w:t>
      </w:r>
      <w:r>
        <w:rPr>
          <w:rFonts w:asciiTheme="majorBidi" w:hAnsiTheme="majorBidi" w:cstheme="majorBidi"/>
          <w:sz w:val="24"/>
          <w:szCs w:val="24"/>
        </w:rPr>
        <w:t xml:space="preserve">Slopes of the models of best fit </w:t>
      </w:r>
      <w:r w:rsidR="00F02E7A">
        <w:rPr>
          <w:rFonts w:asciiTheme="majorBidi" w:hAnsiTheme="majorBidi" w:cstheme="majorBidi"/>
          <w:sz w:val="24"/>
          <w:szCs w:val="24"/>
        </w:rPr>
        <w:t xml:space="preserve">(red) and the 95% confidence interval for that model (blue) </w:t>
      </w:r>
      <w:r>
        <w:rPr>
          <w:rFonts w:asciiTheme="majorBidi" w:hAnsiTheme="majorBidi" w:cstheme="majorBidi"/>
          <w:sz w:val="24"/>
          <w:szCs w:val="24"/>
        </w:rPr>
        <w:t xml:space="preserve">for docosahexaenoic acid (DHA; 22:6n-3) percentage (%) in </w:t>
      </w:r>
      <w:r w:rsidR="004C23AC" w:rsidRPr="004C23AC">
        <w:rPr>
          <w:rFonts w:asciiTheme="majorBidi" w:hAnsiTheme="majorBidi" w:cstheme="majorBidi"/>
          <w:i/>
          <w:iCs/>
          <w:sz w:val="24"/>
          <w:szCs w:val="24"/>
        </w:rPr>
        <w:t>Euphausia superba</w:t>
      </w:r>
      <w:r>
        <w:rPr>
          <w:rFonts w:asciiTheme="majorBidi" w:hAnsiTheme="majorBidi" w:cstheme="majorBidi"/>
          <w:sz w:val="24"/>
          <w:szCs w:val="24"/>
        </w:rPr>
        <w:t xml:space="preserve"> sampled in the different Commission for the Conservation of Antarctic Marine Living Resources (CCAMLR) sub-areas (West Antarctic Peninsula (WAP), South Orkney Islands (SOI) and South Georgia (SG)) against sea surface temperature (°C, SST) and chlorophyll </w:t>
      </w:r>
      <w:r w:rsidRPr="00441F81">
        <w:rPr>
          <w:rFonts w:asciiTheme="majorBidi" w:hAnsiTheme="majorBidi" w:cstheme="majorBidi"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(mg m</w:t>
      </w:r>
      <w:r w:rsidRPr="00441F8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, Chl </w:t>
      </w:r>
      <w:r w:rsidRPr="00441F81">
        <w:rPr>
          <w:rFonts w:asciiTheme="majorBidi" w:hAnsiTheme="majorBidi" w:cstheme="majorBidi"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). </w:t>
      </w:r>
    </w:p>
    <w:sectPr w:rsidR="00441F81" w:rsidRPr="00441F81" w:rsidSect="00441F81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FA"/>
    <w:rsid w:val="00030421"/>
    <w:rsid w:val="000475D6"/>
    <w:rsid w:val="000718A6"/>
    <w:rsid w:val="00093C4F"/>
    <w:rsid w:val="000954ED"/>
    <w:rsid w:val="00097036"/>
    <w:rsid w:val="000B2C12"/>
    <w:rsid w:val="000C7B61"/>
    <w:rsid w:val="000C7EFE"/>
    <w:rsid w:val="000E7344"/>
    <w:rsid w:val="00180D61"/>
    <w:rsid w:val="00186A24"/>
    <w:rsid w:val="00196776"/>
    <w:rsid w:val="001B7EF5"/>
    <w:rsid w:val="00206A5E"/>
    <w:rsid w:val="002108E9"/>
    <w:rsid w:val="00213FF3"/>
    <w:rsid w:val="00214453"/>
    <w:rsid w:val="00216DBD"/>
    <w:rsid w:val="00227CC5"/>
    <w:rsid w:val="002373CD"/>
    <w:rsid w:val="00250C4B"/>
    <w:rsid w:val="0026763C"/>
    <w:rsid w:val="00284351"/>
    <w:rsid w:val="002F6160"/>
    <w:rsid w:val="003158C6"/>
    <w:rsid w:val="00335CFF"/>
    <w:rsid w:val="00350689"/>
    <w:rsid w:val="00377D0F"/>
    <w:rsid w:val="00384CB7"/>
    <w:rsid w:val="003B5B83"/>
    <w:rsid w:val="003F2549"/>
    <w:rsid w:val="00402C83"/>
    <w:rsid w:val="00404B58"/>
    <w:rsid w:val="004122B3"/>
    <w:rsid w:val="00441F81"/>
    <w:rsid w:val="004461A0"/>
    <w:rsid w:val="004559B1"/>
    <w:rsid w:val="004711A7"/>
    <w:rsid w:val="004A172E"/>
    <w:rsid w:val="004C23AC"/>
    <w:rsid w:val="004C240B"/>
    <w:rsid w:val="004C5C56"/>
    <w:rsid w:val="004E5781"/>
    <w:rsid w:val="005A5350"/>
    <w:rsid w:val="005D413E"/>
    <w:rsid w:val="005E5B32"/>
    <w:rsid w:val="005F756B"/>
    <w:rsid w:val="00616106"/>
    <w:rsid w:val="0062732E"/>
    <w:rsid w:val="00630D30"/>
    <w:rsid w:val="00633F1B"/>
    <w:rsid w:val="006437D7"/>
    <w:rsid w:val="00646266"/>
    <w:rsid w:val="0066153D"/>
    <w:rsid w:val="006B17CB"/>
    <w:rsid w:val="006C0311"/>
    <w:rsid w:val="00734433"/>
    <w:rsid w:val="00776266"/>
    <w:rsid w:val="007838DC"/>
    <w:rsid w:val="007F2828"/>
    <w:rsid w:val="00830247"/>
    <w:rsid w:val="0084401D"/>
    <w:rsid w:val="008949E5"/>
    <w:rsid w:val="008B5716"/>
    <w:rsid w:val="008C679D"/>
    <w:rsid w:val="008E36FA"/>
    <w:rsid w:val="008F0411"/>
    <w:rsid w:val="008F4A16"/>
    <w:rsid w:val="00925AC7"/>
    <w:rsid w:val="00973188"/>
    <w:rsid w:val="009A43B6"/>
    <w:rsid w:val="009B40CB"/>
    <w:rsid w:val="009E13C2"/>
    <w:rsid w:val="00A112B8"/>
    <w:rsid w:val="00A41489"/>
    <w:rsid w:val="00A82A65"/>
    <w:rsid w:val="00AA6F64"/>
    <w:rsid w:val="00B01858"/>
    <w:rsid w:val="00B12C7F"/>
    <w:rsid w:val="00B66AED"/>
    <w:rsid w:val="00BC5EA4"/>
    <w:rsid w:val="00BE4A67"/>
    <w:rsid w:val="00BE7DE7"/>
    <w:rsid w:val="00C07E3C"/>
    <w:rsid w:val="00C148F4"/>
    <w:rsid w:val="00C2269F"/>
    <w:rsid w:val="00C50214"/>
    <w:rsid w:val="00C56C9D"/>
    <w:rsid w:val="00C86B8F"/>
    <w:rsid w:val="00CA4606"/>
    <w:rsid w:val="00CD1DE0"/>
    <w:rsid w:val="00CE347C"/>
    <w:rsid w:val="00CE4B0E"/>
    <w:rsid w:val="00CF6636"/>
    <w:rsid w:val="00D016CE"/>
    <w:rsid w:val="00D379FA"/>
    <w:rsid w:val="00D501D8"/>
    <w:rsid w:val="00DD41AA"/>
    <w:rsid w:val="00DF6244"/>
    <w:rsid w:val="00E03064"/>
    <w:rsid w:val="00E266B4"/>
    <w:rsid w:val="00E4176F"/>
    <w:rsid w:val="00E52A92"/>
    <w:rsid w:val="00E562C5"/>
    <w:rsid w:val="00E73495"/>
    <w:rsid w:val="00E764DE"/>
    <w:rsid w:val="00EE32D3"/>
    <w:rsid w:val="00EE72CE"/>
    <w:rsid w:val="00F02E7A"/>
    <w:rsid w:val="00F300A6"/>
    <w:rsid w:val="00F407E8"/>
    <w:rsid w:val="00F42E5C"/>
    <w:rsid w:val="00F62AB8"/>
    <w:rsid w:val="00FB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E6662"/>
  <w15:chartTrackingRefBased/>
  <w15:docId w15:val="{4DA8A796-BA01-4959-817E-40F776022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C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36FA"/>
  </w:style>
  <w:style w:type="character" w:customStyle="1" w:styleId="Heading2Char">
    <w:name w:val="Heading 2 Char"/>
    <w:basedOn w:val="DefaultParagraphFont"/>
    <w:link w:val="Heading2"/>
    <w:uiPriority w:val="9"/>
    <w:rsid w:val="00335C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35C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4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02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ellessey</dc:creator>
  <cp:keywords/>
  <dc:description/>
  <cp:lastModifiedBy>Nicole Hellessey</cp:lastModifiedBy>
  <cp:revision>2</cp:revision>
  <cp:lastPrinted>2019-05-06T02:58:00Z</cp:lastPrinted>
  <dcterms:created xsi:type="dcterms:W3CDTF">2020-02-07T20:16:00Z</dcterms:created>
  <dcterms:modified xsi:type="dcterms:W3CDTF">2020-02-07T20:16:00Z</dcterms:modified>
</cp:coreProperties>
</file>